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15787" w14:textId="21B76B1D" w:rsidR="009151F3" w:rsidRPr="00D955D9" w:rsidRDefault="00D955D9">
      <w:pPr>
        <w:rPr>
          <w:b/>
          <w:bCs/>
          <w:sz w:val="24"/>
          <w:szCs w:val="24"/>
        </w:rPr>
      </w:pPr>
      <w:r w:rsidRPr="00D955D9">
        <w:rPr>
          <w:b/>
          <w:bCs/>
          <w:sz w:val="24"/>
          <w:szCs w:val="24"/>
        </w:rPr>
        <w:t>Supporting Information</w:t>
      </w:r>
    </w:p>
    <w:p w14:paraId="1D3FA0B2" w14:textId="0FF1BD2A" w:rsidR="00D955D9" w:rsidRDefault="00D955D9"/>
    <w:p w14:paraId="47F2BD2A" w14:textId="080E3BDD" w:rsidR="00371A13" w:rsidRDefault="00371A13">
      <w:r>
        <w:t xml:space="preserve">The codes used for this Research is publicly available a the following github address : </w:t>
      </w:r>
      <w:hyperlink r:id="rId6" w:history="1">
        <w:r w:rsidR="004E2FA6" w:rsidRPr="003906F4">
          <w:rPr>
            <w:rStyle w:val="Hyperlink"/>
          </w:rPr>
          <w:t>https://github.com/jaot</w:t>
        </w:r>
        <w:r w:rsidR="004E2FA6" w:rsidRPr="003906F4">
          <w:rPr>
            <w:rStyle w:val="Hyperlink"/>
          </w:rPr>
          <w:t>o</w:t>
        </w:r>
        <w:r w:rsidR="004E2FA6" w:rsidRPr="003906F4">
          <w:rPr>
            <w:rStyle w:val="Hyperlink"/>
          </w:rPr>
          <w:t>mbo/LOS_mixed_2022</w:t>
        </w:r>
      </w:hyperlink>
    </w:p>
    <w:p w14:paraId="47B76658" w14:textId="708A4816" w:rsidR="004E2FA6" w:rsidRDefault="004E2FA6">
      <w:r>
        <w:t>The MIMIC III database is also freely available but requires a special registration, as state</w:t>
      </w:r>
      <w:r w:rsidR="004B7E0D">
        <w:t>d</w:t>
      </w:r>
      <w:r>
        <w:t xml:space="preserve"> here : </w:t>
      </w:r>
      <w:hyperlink r:id="rId7" w:history="1">
        <w:r w:rsidRPr="003906F4">
          <w:rPr>
            <w:rStyle w:val="Hyperlink"/>
          </w:rPr>
          <w:t>https://mimic.mit.edu/docs/gettingstarted/</w:t>
        </w:r>
      </w:hyperlink>
    </w:p>
    <w:p w14:paraId="579ABC6B" w14:textId="77777777" w:rsidR="004E2FA6" w:rsidRDefault="004E2FA6"/>
    <w:p w14:paraId="4A0AE9A0" w14:textId="77777777" w:rsidR="004E2FA6" w:rsidRDefault="004E2FA6"/>
    <w:p w14:paraId="6B11FAA8" w14:textId="77777777" w:rsidR="00D955D9" w:rsidRDefault="00D955D9"/>
    <w:sectPr w:rsidR="00D955D9" w:rsidSect="009C54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0D262" w14:textId="77777777" w:rsidR="0040306D" w:rsidRDefault="0040306D" w:rsidP="008749AB">
      <w:pPr>
        <w:spacing w:after="0" w:line="240" w:lineRule="auto"/>
      </w:pPr>
      <w:r>
        <w:separator/>
      </w:r>
    </w:p>
  </w:endnote>
  <w:endnote w:type="continuationSeparator" w:id="0">
    <w:p w14:paraId="043268F8" w14:textId="77777777" w:rsidR="0040306D" w:rsidRDefault="0040306D" w:rsidP="00874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961CC" w14:textId="77777777" w:rsidR="0040306D" w:rsidRDefault="0040306D" w:rsidP="008749AB">
      <w:pPr>
        <w:spacing w:after="0" w:line="240" w:lineRule="auto"/>
      </w:pPr>
      <w:r>
        <w:separator/>
      </w:r>
    </w:p>
  </w:footnote>
  <w:footnote w:type="continuationSeparator" w:id="0">
    <w:p w14:paraId="74CC6A6A" w14:textId="77777777" w:rsidR="0040306D" w:rsidRDefault="0040306D" w:rsidP="008749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5D9"/>
    <w:rsid w:val="00371A13"/>
    <w:rsid w:val="0040306D"/>
    <w:rsid w:val="004B7E0D"/>
    <w:rsid w:val="004E2FA6"/>
    <w:rsid w:val="005E5755"/>
    <w:rsid w:val="007155DA"/>
    <w:rsid w:val="00742804"/>
    <w:rsid w:val="00864509"/>
    <w:rsid w:val="008749AB"/>
    <w:rsid w:val="009C545E"/>
    <w:rsid w:val="00B52F41"/>
    <w:rsid w:val="00D955D9"/>
    <w:rsid w:val="00E7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839E0C"/>
  <w15:chartTrackingRefBased/>
  <w15:docId w15:val="{460E10F8-F09D-4A19-874B-3C8A8BF78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2FA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2F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E2FA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749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9AB"/>
  </w:style>
  <w:style w:type="paragraph" w:styleId="Footer">
    <w:name w:val="footer"/>
    <w:basedOn w:val="Normal"/>
    <w:link w:val="FooterChar"/>
    <w:uiPriority w:val="99"/>
    <w:unhideWhenUsed/>
    <w:rsid w:val="008749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mimic.mit.edu/docs/gettingstarted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jaotombo/LOS_mixed_202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OTOMBO Franck</dc:creator>
  <cp:keywords/>
  <dc:description/>
  <cp:lastModifiedBy>JAOTOMBO Franck</cp:lastModifiedBy>
  <cp:revision>4</cp:revision>
  <dcterms:created xsi:type="dcterms:W3CDTF">2023-04-01T15:41:00Z</dcterms:created>
  <dcterms:modified xsi:type="dcterms:W3CDTF">2023-04-01T16:08:00Z</dcterms:modified>
</cp:coreProperties>
</file>